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2FC2" w:rsidRPr="00942FC2" w:rsidRDefault="00942FC2" w:rsidP="00942FC2">
      <w:r w:rsidRPr="00942FC2">
        <w:rPr>
          <w:b/>
          <w:bCs/>
        </w:rPr>
        <w:t>Supplemental Table S1. Primers used for quantitative RT-PCR.</w:t>
      </w:r>
    </w:p>
    <w:p w:rsidR="00942FC2" w:rsidRPr="00942FC2" w:rsidRDefault="00942FC2"/>
    <w:tbl>
      <w:tblPr>
        <w:tblW w:w="6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6"/>
        <w:gridCol w:w="3069"/>
        <w:gridCol w:w="1685"/>
      </w:tblGrid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rimer sequences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Amp</w:t>
            </w:r>
            <w:r w:rsidR="00284BC9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l</w:t>
            </w:r>
            <w:bookmarkStart w:id="0" w:name="_GoBack"/>
            <w:bookmarkEnd w:id="0"/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icon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size/</w:t>
            </w:r>
            <w:proofErr w:type="spellStart"/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30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CCAATGAGACTGTTCCTGAGCTGA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15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TCAAGGCTTCGAGGTCTGCAGTT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ACTGCAGAACCACTTCCT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41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CTGCTTTCTCCGTGGGTTTC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CTGGGGAAGATGCGCATGAGGCATT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15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AAGAAGTACTGGGAGGTCCCTCGTGT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AGCAGGGCCGACTTAAAGGGA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312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AGCGGGAGTGGGTCGATTG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TCAGATCCTCAGCAAGAACC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12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CCTGGTTGATGAGCTCGTA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CCAACCAGAATGGCTCCCAA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43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CACCTGCGAAGGCTTAGCGA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7x1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CACACCTGGATGACGGGCCCTAC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150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CCCTGCCACAAAACTCAGCTCTTCT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7x2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ATTGATAGCTCAGACCCTGACCAGC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162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CCCTGCCACAAAACTCAGCTCTTCT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CTGCACCCGATGATTATCAACCT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20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GTGAAATGGGACTGGTGGTTGT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CTGCATGACAACACTCTCACAC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194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CTGGGACCCATGTTGTAGACC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TCTTTGTGAGGCTGACTGCCAGTA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150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AAGGGTGAACCTCATACCGATGCA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ATGCCCCACAGAGGAATCACAGCAA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150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TGATCTTCAGAGACCTGTACTTGA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V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CTTGCAGCCCATCCTGAACC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09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CTCAGCTTCATAGGCACCTT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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IIb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CTCCAGGCTGGAGCACACCT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24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GTGATGGACGGGGCGAAT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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GGTTTCACTTTGCTGGAGATG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37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TGTGCCCACTGCTGACTTAG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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TTCCAGCCCACGCTGCAACA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60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GACGCAGGAGAAGTCATCGCA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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AGCCAGGGAGGCTGGCTTTC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35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CCTTAACCGTGTATCGGTATGGCT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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CCAAGATGGCATATCTTACCC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242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TGTTCCATTCCCACTGCATC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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ACTGCTTCAGAAGGATTCTG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162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TCTTTTGGTGTGGGAAGAGG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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TAGCCCAGGCCCTCACTGCAGCGAA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150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TGATGAGCTGCACCACATTGCTGGA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grin </w:t>
            </w:r>
            <w:r w:rsidRPr="00942FC2">
              <w:rPr>
                <w:rFonts w:ascii="Symbol" w:eastAsia="ＭＳ Ｐゴシック" w:hAnsi="Symbol" w:cs="Arial"/>
                <w:b/>
                <w:bCs/>
                <w:color w:val="000000" w:themeColor="text1"/>
                <w:kern w:val="0"/>
                <w:sz w:val="18"/>
                <w:szCs w:val="18"/>
              </w:rPr>
              <w:t></w:t>
            </w:r>
            <w:r w:rsidRPr="00942FC2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GGTGCCATTGCTGGTGAAATAGAAT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:rsidR="00942FC2" w:rsidRPr="00942FC2" w:rsidRDefault="00942FC2" w:rsidP="00942F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150</w:t>
            </w:r>
          </w:p>
        </w:tc>
      </w:tr>
      <w:tr w:rsidR="00942FC2" w:rsidRPr="00942FC2" w:rsidTr="00942FC2">
        <w:trPr>
          <w:trHeight w:val="239"/>
        </w:trPr>
        <w:tc>
          <w:tcPr>
            <w:tcW w:w="17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</w:tcPr>
          <w:p w:rsidR="00942FC2" w:rsidRPr="00942FC2" w:rsidRDefault="00942FC2" w:rsidP="00942FC2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6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</w:tcPr>
          <w:p w:rsidR="00942FC2" w:rsidRPr="00942FC2" w:rsidRDefault="00942FC2" w:rsidP="00942F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42FC2"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  <w:t>ATCTGGACAGATGGCAGTGATGTTA</w:t>
            </w:r>
          </w:p>
        </w:tc>
        <w:tc>
          <w:tcPr>
            <w:tcW w:w="16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</w:tcPr>
          <w:p w:rsidR="00942FC2" w:rsidRPr="00942FC2" w:rsidRDefault="00942FC2" w:rsidP="00942FC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4235C6" w:rsidRDefault="00284BC9"/>
    <w:sectPr w:rsidR="004235C6" w:rsidSect="00942FC2">
      <w:pgSz w:w="11906" w:h="16838"/>
      <w:pgMar w:top="85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FC2"/>
    <w:rsid w:val="00284BC9"/>
    <w:rsid w:val="0043684D"/>
    <w:rsid w:val="008443F5"/>
    <w:rsid w:val="0094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52FF4D"/>
  <w15:chartTrackingRefBased/>
  <w15:docId w15:val="{CD6371A0-12F5-4F4F-8512-6E6FF9146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42F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zumi Daiji</dc:creator>
  <cp:keywords/>
  <dc:description/>
  <cp:lastModifiedBy>Microsoft Office User</cp:lastModifiedBy>
  <cp:revision>2</cp:revision>
  <dcterms:created xsi:type="dcterms:W3CDTF">2020-01-06T06:20:00Z</dcterms:created>
  <dcterms:modified xsi:type="dcterms:W3CDTF">2020-01-06T06:20:00Z</dcterms:modified>
</cp:coreProperties>
</file>